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1701C" w14:textId="77777777" w:rsidR="004A61C3" w:rsidRPr="00192123" w:rsidRDefault="004A61C3" w:rsidP="004A61C3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192123">
        <w:rPr>
          <w:rFonts w:ascii="Arial" w:hAnsi="Arial" w:cs="Arial"/>
          <w:b/>
          <w:bCs/>
          <w:color w:val="000000" w:themeColor="text1"/>
        </w:rPr>
        <w:t xml:space="preserve">Appendix 1: Focus Group Guide </w:t>
      </w:r>
    </w:p>
    <w:p w14:paraId="63F6BF4E" w14:textId="77777777" w:rsidR="004A61C3" w:rsidRPr="00192123" w:rsidRDefault="004A61C3" w:rsidP="004A61C3">
      <w:pPr>
        <w:spacing w:line="480" w:lineRule="auto"/>
        <w:contextualSpacing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opic 1: </w:t>
      </w:r>
      <w:proofErr w:type="spellStart"/>
      <w:r w:rsidRPr="00192123">
        <w:rPr>
          <w:rFonts w:ascii="Arial" w:hAnsi="Arial" w:cs="Arial"/>
          <w:b/>
          <w:bCs/>
          <w:color w:val="000000" w:themeColor="text1"/>
          <w:sz w:val="22"/>
          <w:szCs w:val="22"/>
        </w:rPr>
        <w:t>PrEP</w:t>
      </w:r>
      <w:proofErr w:type="spellEnd"/>
      <w:r w:rsidRPr="001921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Barriers/Challenges</w:t>
      </w:r>
    </w:p>
    <w:p w14:paraId="0C160B13" w14:textId="77777777" w:rsidR="004A61C3" w:rsidRPr="00192123" w:rsidRDefault="004A61C3" w:rsidP="004A61C3">
      <w:pPr>
        <w:pStyle w:val="ListParagraph"/>
        <w:numPr>
          <w:ilvl w:val="0"/>
          <w:numId w:val="1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What makes getting on (and staying on)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PrEP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difficult or challenging for trans women in Malaysia?</w:t>
      </w:r>
    </w:p>
    <w:p w14:paraId="44B3956B" w14:textId="77777777" w:rsidR="004A61C3" w:rsidRPr="00192123" w:rsidRDefault="004A61C3" w:rsidP="004A61C3">
      <w:pPr>
        <w:spacing w:line="480" w:lineRule="auto"/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Topic 2: “There’s an App for That!” – How can an app help you with HIV prevention that includes </w:t>
      </w:r>
      <w:proofErr w:type="spellStart"/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PrEP</w:t>
      </w:r>
      <w:proofErr w:type="spellEnd"/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?</w:t>
      </w:r>
    </w:p>
    <w:p w14:paraId="38780895" w14:textId="77777777" w:rsidR="004A61C3" w:rsidRPr="00192123" w:rsidRDefault="004A61C3" w:rsidP="004A61C3">
      <w:pPr>
        <w:pStyle w:val="ListParagraph"/>
        <w:numPr>
          <w:ilvl w:val="0"/>
          <w:numId w:val="2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If you could design your own app to help you get regularly tested for HIV and help you get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PrEP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, what would that app do? (Ask participants to be specific to HIV testing and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PrEP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)</w:t>
      </w:r>
    </w:p>
    <w:p w14:paraId="6FEE0661" w14:textId="77777777" w:rsidR="004A61C3" w:rsidRPr="00192123" w:rsidRDefault="004A61C3" w:rsidP="004A61C3">
      <w:p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Topic 3: In addition to HIV testing &amp; </w:t>
      </w:r>
      <w:proofErr w:type="spellStart"/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PrEP</w:t>
      </w:r>
      <w:proofErr w:type="spellEnd"/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, what else should this app do?  Other features?</w:t>
      </w:r>
    </w:p>
    <w:p w14:paraId="1977B7AB" w14:textId="77777777" w:rsidR="004A61C3" w:rsidRPr="00192123" w:rsidRDefault="004A61C3" w:rsidP="004A61C3">
      <w:pPr>
        <w:pStyle w:val="ListParagraph"/>
        <w:numPr>
          <w:ilvl w:val="0"/>
          <w:numId w:val="3"/>
        </w:numPr>
        <w:spacing w:line="480" w:lineRule="auto"/>
        <w:contextualSpacing w:val="0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Gender-affirming medical care support/services</w:t>
      </w:r>
    </w:p>
    <w:p w14:paraId="20CDDB7D" w14:textId="77777777" w:rsidR="004A61C3" w:rsidRPr="00192123" w:rsidRDefault="004A61C3" w:rsidP="004A61C3">
      <w:pPr>
        <w:pStyle w:val="ListParagraph"/>
        <w:numPr>
          <w:ilvl w:val="0"/>
          <w:numId w:val="3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Gender-affirming counselling / mental health support</w:t>
      </w:r>
    </w:p>
    <w:p w14:paraId="1469FF03" w14:textId="77777777" w:rsidR="004A61C3" w:rsidRPr="00192123" w:rsidRDefault="004A61C3" w:rsidP="004A61C3">
      <w:pPr>
        <w:pStyle w:val="ListParagraph"/>
        <w:numPr>
          <w:ilvl w:val="0"/>
          <w:numId w:val="3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Employment / Economic opportunities</w:t>
      </w:r>
    </w:p>
    <w:p w14:paraId="4168DD32" w14:textId="77777777" w:rsidR="004A61C3" w:rsidRPr="00192123" w:rsidRDefault="004A61C3" w:rsidP="004A61C3">
      <w:p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Topic 4:  Tour of the </w:t>
      </w:r>
      <w:proofErr w:type="spellStart"/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Healthmindr</w:t>
      </w:r>
      <w:proofErr w:type="spellEnd"/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 xml:space="preserve"> app &amp; Feedback</w:t>
      </w:r>
    </w:p>
    <w:p w14:paraId="6EFAAF76" w14:textId="77777777" w:rsidR="004A61C3" w:rsidRPr="00192123" w:rsidRDefault="004A61C3" w:rsidP="004A61C3">
      <w:pPr>
        <w:spacing w:line="480" w:lineRule="auto"/>
        <w:ind w:firstLine="360"/>
        <w:contextualSpacing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t>App’s functions and features</w:t>
      </w: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:</w:t>
      </w:r>
    </w:p>
    <w:p w14:paraId="222A3C14" w14:textId="77777777" w:rsidR="004A61C3" w:rsidRPr="00192123" w:rsidRDefault="004A61C3" w:rsidP="004A61C3">
      <w:pPr>
        <w:pStyle w:val="ListParagraph"/>
        <w:numPr>
          <w:ilvl w:val="0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What did you most like about the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Healthmindr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app’s functions?</w:t>
      </w:r>
    </w:p>
    <w:p w14:paraId="494F88A2" w14:textId="77777777" w:rsidR="004A61C3" w:rsidRPr="00192123" w:rsidRDefault="004A61C3" w:rsidP="004A61C3">
      <w:pPr>
        <w:pStyle w:val="ListParagraph"/>
        <w:numPr>
          <w:ilvl w:val="0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What did you least like about the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Healthmindr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app’s functions?</w:t>
      </w:r>
    </w:p>
    <w:p w14:paraId="0B397FA1" w14:textId="77777777" w:rsidR="004A61C3" w:rsidRPr="00192123" w:rsidRDefault="004A61C3" w:rsidP="004A61C3">
      <w:pPr>
        <w:pStyle w:val="ListParagraph"/>
        <w:numPr>
          <w:ilvl w:val="0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What did you think of the following features:</w:t>
      </w:r>
    </w:p>
    <w:p w14:paraId="37E1EF9F" w14:textId="77777777" w:rsidR="004A61C3" w:rsidRPr="00192123" w:rsidRDefault="004A61C3" w:rsidP="004A61C3">
      <w:pPr>
        <w:pStyle w:val="ListParagraph"/>
        <w:numPr>
          <w:ilvl w:val="1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Avatar/profile photo feature?</w:t>
      </w:r>
    </w:p>
    <w:p w14:paraId="71B28013" w14:textId="77777777" w:rsidR="004A61C3" w:rsidRPr="00192123" w:rsidRDefault="004A61C3" w:rsidP="004A61C3">
      <w:pPr>
        <w:pStyle w:val="ListParagraph"/>
        <w:numPr>
          <w:ilvl w:val="1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Points system (earn and redeem points)? </w:t>
      </w:r>
    </w:p>
    <w:p w14:paraId="67E84685" w14:textId="77777777" w:rsidR="004A61C3" w:rsidRPr="00192123" w:rsidRDefault="004A61C3" w:rsidP="004A61C3">
      <w:pPr>
        <w:pStyle w:val="ListParagraph"/>
        <w:numPr>
          <w:ilvl w:val="1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Messaging system (chat with the app team or your clinic)</w:t>
      </w:r>
    </w:p>
    <w:p w14:paraId="54E652A1" w14:textId="77777777" w:rsidR="004A61C3" w:rsidRPr="00192123" w:rsidRDefault="004A61C3" w:rsidP="004A61C3">
      <w:pPr>
        <w:pStyle w:val="ListParagraph"/>
        <w:numPr>
          <w:ilvl w:val="1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Promotion of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PrEP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supply</w:t>
      </w:r>
    </w:p>
    <w:p w14:paraId="22FCBD10" w14:textId="77777777" w:rsidR="004A61C3" w:rsidRPr="00192123" w:rsidRDefault="004A61C3" w:rsidP="004A61C3">
      <w:pPr>
        <w:pStyle w:val="ListParagraph"/>
        <w:numPr>
          <w:ilvl w:val="1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Others….</w:t>
      </w:r>
    </w:p>
    <w:p w14:paraId="54EDC8BB" w14:textId="77777777" w:rsidR="004A61C3" w:rsidRPr="00192123" w:rsidRDefault="004A61C3" w:rsidP="004A61C3">
      <w:pPr>
        <w:pStyle w:val="ListParagraph"/>
        <w:numPr>
          <w:ilvl w:val="0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Is there any function in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Healthmindr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that you would suggest we remove/delete in the new app for trans women?</w:t>
      </w:r>
    </w:p>
    <w:p w14:paraId="413A976F" w14:textId="77777777" w:rsidR="004A61C3" w:rsidRPr="00192123" w:rsidRDefault="004A61C3" w:rsidP="004A61C3">
      <w:pPr>
        <w:pStyle w:val="ListParagraph"/>
        <w:numPr>
          <w:ilvl w:val="0"/>
          <w:numId w:val="4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Is there any function you would suggest we add/include in the new app for trans women (that is not in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Healthmindr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)?</w:t>
      </w:r>
    </w:p>
    <w:p w14:paraId="7FD04D92" w14:textId="77777777" w:rsidR="004A61C3" w:rsidRPr="00192123" w:rsidRDefault="004A61C3" w:rsidP="004A61C3">
      <w:pPr>
        <w:spacing w:line="480" w:lineRule="auto"/>
        <w:ind w:firstLine="360"/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Look and feel of the app:</w:t>
      </w:r>
    </w:p>
    <w:p w14:paraId="753CC87B" w14:textId="77777777" w:rsidR="004A61C3" w:rsidRPr="00192123" w:rsidRDefault="004A61C3" w:rsidP="004A61C3">
      <w:pPr>
        <w:pStyle w:val="ListParagraph"/>
        <w:numPr>
          <w:ilvl w:val="0"/>
          <w:numId w:val="5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What did you most like about the look and feel of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Healthmindr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?</w:t>
      </w:r>
    </w:p>
    <w:p w14:paraId="37E40CFF" w14:textId="77777777" w:rsidR="004A61C3" w:rsidRPr="00192123" w:rsidRDefault="004A61C3" w:rsidP="004A61C3">
      <w:pPr>
        <w:pStyle w:val="ListParagraph"/>
        <w:numPr>
          <w:ilvl w:val="0"/>
          <w:numId w:val="5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What did you least like about the look and feel of 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Healthmindr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?</w:t>
      </w:r>
    </w:p>
    <w:p w14:paraId="42D36548" w14:textId="77777777" w:rsidR="004A61C3" w:rsidRPr="00192123" w:rsidRDefault="004A61C3" w:rsidP="004A61C3">
      <w:pPr>
        <w:pStyle w:val="ListParagraph"/>
        <w:numPr>
          <w:ilvl w:val="0"/>
          <w:numId w:val="5"/>
        </w:numPr>
        <w:spacing w:line="480" w:lineRule="auto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If you could change anything about the color scheme/</w:t>
      </w:r>
      <w:proofErr w:type="spellStart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>colour</w:t>
      </w:r>
      <w:proofErr w:type="spellEnd"/>
      <w:r w:rsidRPr="0019212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pallet, what would you change?</w:t>
      </w:r>
    </w:p>
    <w:p w14:paraId="42E16268" w14:textId="77777777" w:rsidR="004A61C3" w:rsidRPr="00192123" w:rsidRDefault="004A61C3" w:rsidP="004A61C3">
      <w:pPr>
        <w:rPr>
          <w:rFonts w:ascii="Arial" w:hAnsi="Arial" w:cs="Arial"/>
          <w:color w:val="000000" w:themeColor="text1"/>
          <w:lang w:val="en-MY"/>
        </w:rPr>
      </w:pPr>
    </w:p>
    <w:p w14:paraId="5B891528" w14:textId="77777777" w:rsidR="004A61C3" w:rsidRPr="00192123" w:rsidRDefault="004A61C3" w:rsidP="004A61C3">
      <w:pPr>
        <w:pStyle w:val="ListParagraph"/>
        <w:rPr>
          <w:rFonts w:ascii="Arial" w:hAnsi="Arial" w:cs="Arial"/>
          <w:color w:val="000000" w:themeColor="text1"/>
          <w:lang w:val="en-MY"/>
        </w:rPr>
      </w:pPr>
    </w:p>
    <w:p w14:paraId="34FD9685" w14:textId="5EDCF23D" w:rsidR="004A61C3" w:rsidRPr="00192123" w:rsidRDefault="004A61C3" w:rsidP="004A61C3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sectPr w:rsidR="004A61C3" w:rsidRPr="00192123" w:rsidSect="004A61C3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3578C"/>
    <w:multiLevelType w:val="hybridMultilevel"/>
    <w:tmpl w:val="C41C0956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D7017"/>
    <w:multiLevelType w:val="hybridMultilevel"/>
    <w:tmpl w:val="E0466F64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B0201"/>
    <w:multiLevelType w:val="hybridMultilevel"/>
    <w:tmpl w:val="1B8C1ED0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9F1FC5"/>
    <w:multiLevelType w:val="hybridMultilevel"/>
    <w:tmpl w:val="051687A0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910076"/>
    <w:multiLevelType w:val="hybridMultilevel"/>
    <w:tmpl w:val="ABE064EE"/>
    <w:lvl w:ilvl="0" w:tplc="8EBC53B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295082">
    <w:abstractNumId w:val="2"/>
  </w:num>
  <w:num w:numId="2" w16cid:durableId="1726875935">
    <w:abstractNumId w:val="3"/>
  </w:num>
  <w:num w:numId="3" w16cid:durableId="1358972153">
    <w:abstractNumId w:val="0"/>
  </w:num>
  <w:num w:numId="4" w16cid:durableId="1720667626">
    <w:abstractNumId w:val="1"/>
  </w:num>
  <w:num w:numId="5" w16cid:durableId="7224806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C3"/>
    <w:rsid w:val="003C4EFE"/>
    <w:rsid w:val="004A61C3"/>
    <w:rsid w:val="00813963"/>
    <w:rsid w:val="00B51F63"/>
    <w:rsid w:val="00F3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EDC72"/>
  <w15:chartTrackingRefBased/>
  <w15:docId w15:val="{BBD2C58E-8652-48B5-9B26-2ED311166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1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1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1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1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1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1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1C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A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16</Characters>
  <Application>Microsoft Office Word</Application>
  <DocSecurity>0</DocSecurity>
  <Lines>119</Lines>
  <Paragraphs>57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, Kamal</dc:creator>
  <cp:keywords/>
  <dc:description/>
  <cp:lastModifiedBy>Gautam, Kamal</cp:lastModifiedBy>
  <cp:revision>2</cp:revision>
  <dcterms:created xsi:type="dcterms:W3CDTF">2024-07-09T04:28:00Z</dcterms:created>
  <dcterms:modified xsi:type="dcterms:W3CDTF">2024-07-09T04:31:00Z</dcterms:modified>
</cp:coreProperties>
</file>